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4B703" w14:textId="77777777" w:rsidR="00D54395" w:rsidRPr="00D54395" w:rsidRDefault="00D54395" w:rsidP="00D54395">
      <w:pPr>
        <w:rPr>
          <w:rFonts w:ascii="Arial" w:hAnsi="Arial" w:cs="Arial"/>
          <w:b/>
          <w:i/>
          <w:color w:val="222222"/>
          <w:shd w:val="clear" w:color="auto" w:fill="FFFFFF"/>
          <w:lang w:val="en-US"/>
        </w:rPr>
      </w:pPr>
      <w:r w:rsidRPr="00D54395"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S1 Table. Distance from GenBank nucleotide sequences with homologous from </w:t>
      </w:r>
      <w:r w:rsidRPr="00D54395">
        <w:rPr>
          <w:rFonts w:ascii="Arial" w:hAnsi="Arial" w:cs="Arial"/>
          <w:b/>
          <w:i/>
          <w:color w:val="222222"/>
          <w:shd w:val="clear" w:color="auto" w:fill="FFFFFF"/>
          <w:lang w:val="en-US"/>
        </w:rPr>
        <w:t>Sarcocystis</w:t>
      </w:r>
      <w:r w:rsidRPr="00D54395">
        <w:rPr>
          <w:rFonts w:ascii="Arial" w:hAnsi="Arial" w:cs="Arial"/>
          <w:b/>
          <w:color w:val="222222"/>
          <w:shd w:val="clear" w:color="auto" w:fill="FFFFFF"/>
          <w:lang w:val="en-US"/>
        </w:rPr>
        <w:t xml:space="preserve"> of </w:t>
      </w:r>
      <w:r w:rsidRPr="00D54395">
        <w:rPr>
          <w:rFonts w:ascii="Arial" w:hAnsi="Arial" w:cs="Arial"/>
          <w:b/>
          <w:i/>
          <w:color w:val="222222"/>
          <w:shd w:val="clear" w:color="auto" w:fill="FFFFFF"/>
          <w:lang w:val="en-US"/>
        </w:rPr>
        <w:t>Spheniscus magellanicus.</w:t>
      </w:r>
    </w:p>
    <w:p w14:paraId="132D9EF2" w14:textId="77777777" w:rsidR="00916FEF" w:rsidRDefault="00916FEF">
      <w:pPr>
        <w:rPr>
          <w:rFonts w:ascii="Arial" w:hAnsi="Arial" w:cs="Arial"/>
          <w:color w:val="222222"/>
          <w:shd w:val="clear" w:color="auto" w:fill="FFFFFF"/>
        </w:rPr>
      </w:pPr>
      <w:bookmarkStart w:id="0" w:name="_GoBack"/>
      <w:bookmarkEnd w:id="0"/>
    </w:p>
    <w:tbl>
      <w:tblPr>
        <w:tblW w:w="14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2180"/>
        <w:gridCol w:w="1340"/>
        <w:gridCol w:w="2160"/>
        <w:gridCol w:w="2560"/>
        <w:gridCol w:w="1340"/>
        <w:gridCol w:w="1340"/>
        <w:gridCol w:w="1340"/>
        <w:gridCol w:w="1340"/>
      </w:tblGrid>
      <w:tr w:rsidR="00C50DDD" w:rsidRPr="00C50DDD" w14:paraId="3FE588FE" w14:textId="77777777" w:rsidTr="00C50DDD">
        <w:trPr>
          <w:trHeight w:val="1002"/>
        </w:trPr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376DDF" w14:textId="77777777" w:rsidR="00C50DDD" w:rsidRPr="00C50DDD" w:rsidRDefault="00C50DDD" w:rsidP="00C50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cession number</w:t>
            </w:r>
          </w:p>
        </w:tc>
        <w:tc>
          <w:tcPr>
            <w:tcW w:w="21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EFA8C" w14:textId="77777777" w:rsidR="00C50DDD" w:rsidRPr="00C50DDD" w:rsidRDefault="00C50DDD" w:rsidP="00C50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pecies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EB455" w14:textId="77777777" w:rsidR="00C50DDD" w:rsidRPr="00C50DDD" w:rsidRDefault="00C50DDD" w:rsidP="00C50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Locus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91B29" w14:textId="77777777" w:rsidR="00C50DDD" w:rsidRPr="00C50DDD" w:rsidRDefault="00C50DDD" w:rsidP="00C50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train/clone</w:t>
            </w:r>
          </w:p>
        </w:tc>
        <w:tc>
          <w:tcPr>
            <w:tcW w:w="25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3DE84" w14:textId="77777777" w:rsidR="00C50DDD" w:rsidRPr="00C50DDD" w:rsidRDefault="00C50DDD" w:rsidP="00C50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Origin</w:t>
            </w:r>
          </w:p>
        </w:tc>
        <w:tc>
          <w:tcPr>
            <w:tcW w:w="53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C5A00" w14:textId="77777777" w:rsidR="00C50DDD" w:rsidRPr="00C50DDD" w:rsidRDefault="00C50DDD" w:rsidP="00C50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val="en-US" w:eastAsia="pt-BR"/>
              </w:rPr>
              <w:t>Distance with homologous sequences from Sarcocystis of Spheniscus magellanicus: MG493467 to MG 493472 (SAG2, SAG3, SAG4, CYTB, ITS1, RPOB)</w:t>
            </w:r>
          </w:p>
        </w:tc>
      </w:tr>
      <w:tr w:rsidR="00C50DDD" w:rsidRPr="00C50DDD" w14:paraId="5FDBD4FD" w14:textId="77777777" w:rsidTr="00C50DDD">
        <w:trPr>
          <w:trHeight w:val="1002"/>
        </w:trPr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54DB1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218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425BD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CA0718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21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7F0234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2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846099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ADA60" w14:textId="77777777" w:rsidR="00C50DDD" w:rsidRPr="00C50DDD" w:rsidRDefault="00C50DDD" w:rsidP="00C50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</w:t>
            </w: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-distanc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8540B" w14:textId="77777777" w:rsidR="00C50DDD" w:rsidRPr="00C50DDD" w:rsidRDefault="00C50DDD" w:rsidP="00C50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N° of nucleotide differenc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5CE231" w14:textId="77777777" w:rsidR="00C50DDD" w:rsidRPr="00C50DDD" w:rsidRDefault="00C50DDD" w:rsidP="00C50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N° gap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E547C" w14:textId="77777777" w:rsidR="00C50DDD" w:rsidRPr="00C50DDD" w:rsidRDefault="00C50DDD" w:rsidP="00C50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N° positions aligned</w:t>
            </w:r>
          </w:p>
        </w:tc>
      </w:tr>
      <w:tr w:rsidR="00C50DDD" w:rsidRPr="00C50DDD" w14:paraId="466E1362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D3BE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MH6265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CDB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121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42C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Lorikeet ID #20585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3D7E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Trichoglossus moluccan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B2C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A2B5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E3ED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3B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2A193C8F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69C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Y0826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9C3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s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7253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3C2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clone 1460-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B21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orus bassan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C71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0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C55A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DB2B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F9C7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307CF39A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F7C4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Y0826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EE6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s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855E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42C8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clone 1460-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F87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orus bassan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A0C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6D39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0CC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3B4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66F64C38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287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Y08264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69E6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s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8D9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EA45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clone 1334-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4D48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virginia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928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0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669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2B64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A83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42C224E7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FA2E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Y0826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7785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s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2E18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D1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clone 1334-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92A1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virginia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0F9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0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08DE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E24B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598D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75245690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91F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KT20745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F86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spee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D71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873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#opossum 815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49B4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albivent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80FD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1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5AD3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46AA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C4E4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25ED122D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B658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Y08263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1454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dasyp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A37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5D5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clone 2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5ED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asypus novemcinc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5BC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1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DFF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F34E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B26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67CB4875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0125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Y0826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B625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neuro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6AC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3D1E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solate UCD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8629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Equus caball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99B3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2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5AD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E84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E7C5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3C3E2A42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8CD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DQ0844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FF5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neuro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CA7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E5E2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solate 36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D59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Enhydra lut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989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19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A74E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3BFF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654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76</w:t>
            </w:r>
          </w:p>
        </w:tc>
      </w:tr>
      <w:tr w:rsidR="00C50DDD" w:rsidRPr="00C50DDD" w14:paraId="38798ED1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FB6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DQ08448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9E33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neuro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F24E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63C5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solate 15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305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hoca vituli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6726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2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0C13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04A0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5227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55B55233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A9F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DQ08448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3701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neuro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DA88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83F3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solate 350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D46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Enhydra lut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2B36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2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8344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C0F0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8CFB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76</w:t>
            </w:r>
          </w:p>
        </w:tc>
      </w:tr>
      <w:tr w:rsidR="00C50DDD" w:rsidRPr="00C50DDD" w14:paraId="7672A11E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404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F09824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9DC9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187D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3F8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strain Cornell 2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599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Quiscalus mexican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C22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1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68BF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2B7F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853F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5F118C29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6E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F0982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EC31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E493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ADE5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train Florida 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29D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Quiscalus quisc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745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81F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62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AA93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6B215093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FB0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F09824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183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5D5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68A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train Cornell 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1E4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Quiscalus quisc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999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2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1137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54B5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628C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3C0EBB4A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0EA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Y0826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566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4BA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615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clone 125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3E3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olothrus at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E7AA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3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2383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240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2087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522238CC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D8C2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Y0826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39E9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524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FF5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clone 1256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266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Molothrus at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A0FA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3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62F4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CCBB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1494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573CEA06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CB72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F3871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8604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lindsay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2AB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3BB3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0DD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albivent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5D8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5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AA0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A105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0EF0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88</w:t>
            </w:r>
          </w:p>
        </w:tc>
      </w:tr>
      <w:tr w:rsidR="00C50DDD" w:rsidRPr="00C50DDD" w14:paraId="55181131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C40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KX265016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A80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BED9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TS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632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solate 59-2016-RS-B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EBD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himosus infusc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4E43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0EB9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9366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5F69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90</w:t>
            </w:r>
          </w:p>
        </w:tc>
      </w:tr>
      <w:tr w:rsidR="00C50DDD" w:rsidRPr="00C50DDD" w14:paraId="3000958F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5AA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KP8717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321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036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RPO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9A0E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train Florida 1 (SF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F808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virginia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28CA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0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BE14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BFF0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1647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440</w:t>
            </w:r>
          </w:p>
        </w:tc>
      </w:tr>
      <w:tr w:rsidR="00C50DDD" w:rsidRPr="00C50DDD" w14:paraId="1053E631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5AC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KX2650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573D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9BED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RPO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81A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solate 59-2016-RS-B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CF9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himosus infuscat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708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0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0717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CB8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FF0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440</w:t>
            </w:r>
          </w:p>
        </w:tc>
      </w:tr>
      <w:tr w:rsidR="00C50DDD" w:rsidRPr="00C50DDD" w14:paraId="0EE83722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A004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AY1649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BED3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lindsay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8AC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RPO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E43D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B9D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albivent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855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0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3E15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7450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DBE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440</w:t>
            </w:r>
          </w:p>
        </w:tc>
      </w:tr>
      <w:tr w:rsidR="00C50DDD" w:rsidRPr="00C50DDD" w14:paraId="22243B3D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D882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KP8717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E62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neuro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CBAD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RPO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6D56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4CA4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virginia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59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0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8625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D877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085A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440</w:t>
            </w:r>
          </w:p>
        </w:tc>
      </w:tr>
      <w:tr w:rsidR="00C50DDD" w:rsidRPr="00C50DDD" w14:paraId="09F469DB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6521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JN18535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984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s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B35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AG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774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solate G0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F5F3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auri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6CD3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DD1B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116E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5A6A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79</w:t>
            </w:r>
          </w:p>
        </w:tc>
      </w:tr>
      <w:tr w:rsidR="00C50DDD" w:rsidRPr="00C50DDD" w14:paraId="79D9039A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A5C5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Q851952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145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neuro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1F2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AG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C5AE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train 31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973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Enhydra lut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EF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2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1957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1DFC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1E4B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373</w:t>
            </w:r>
          </w:p>
        </w:tc>
      </w:tr>
      <w:tr w:rsidR="00C50DDD" w:rsidRPr="00C50DDD" w14:paraId="0125631A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1B6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Q851953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7DB5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E8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AG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62A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train North americ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7783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unkn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A41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0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2B5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A80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FA13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373</w:t>
            </w:r>
          </w:p>
        </w:tc>
      </w:tr>
      <w:tr w:rsidR="00C50DDD" w:rsidRPr="00C50DDD" w14:paraId="53388AC8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98C4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JN18538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5326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s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A3C6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AG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9F52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solate G1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F611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auri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A585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B3C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0E84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AD2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415</w:t>
            </w:r>
          </w:p>
        </w:tc>
      </w:tr>
      <w:tr w:rsidR="00C50DDD" w:rsidRPr="00C50DDD" w14:paraId="2C5D29A4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FDC9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Q851954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EDC5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neuro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9208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AG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1339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train 31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5524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Enhydra lut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FAFB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9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2BCE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2F4A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FF3A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471</w:t>
            </w:r>
          </w:p>
        </w:tc>
      </w:tr>
      <w:tr w:rsidR="00C50DDD" w:rsidRPr="00C50DDD" w14:paraId="1858790E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3CB1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Q851956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0A0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D99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AG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94E3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train North americ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AC0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unkn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0B3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4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57E7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117C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905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471</w:t>
            </w:r>
          </w:p>
        </w:tc>
      </w:tr>
      <w:tr w:rsidR="00C50DDD" w:rsidRPr="00C50DDD" w14:paraId="4AF4E310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D5F2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JN1854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5FCE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s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5932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AG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BA9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solate G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19A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auri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FDDE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195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396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8F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75</w:t>
            </w:r>
          </w:p>
        </w:tc>
      </w:tr>
      <w:tr w:rsidR="00C50DDD" w:rsidRPr="00C50DDD" w14:paraId="2B52E028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AAA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Q851958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B08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neuro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127E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AG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246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train 36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030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Enhydra lut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E094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8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75D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9E69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EBCC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308</w:t>
            </w:r>
          </w:p>
        </w:tc>
      </w:tr>
      <w:tr w:rsidR="00C50DDD" w:rsidRPr="00C50DDD" w14:paraId="73157876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1980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Q851959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1B78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8784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AG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79EA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train North america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F13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unknow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3B80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7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79E3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DD59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57AD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308</w:t>
            </w:r>
          </w:p>
        </w:tc>
      </w:tr>
      <w:tr w:rsidR="00C50DDD" w:rsidRPr="00C50DDD" w14:paraId="395D03EA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474C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KP8717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EEF9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A16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CYT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735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strain Florida 1 (SF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B8F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virginia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5011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90B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D10D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D98E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580</w:t>
            </w:r>
          </w:p>
        </w:tc>
      </w:tr>
      <w:tr w:rsidR="00C50DDD" w:rsidRPr="00C50DDD" w14:paraId="115C3621" w14:textId="77777777" w:rsidTr="00C50DDD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EE11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KP8717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D5A6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neuro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021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CYT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174F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3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0671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Didelphis virginia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079A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.0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5DA9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F782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B45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580</w:t>
            </w:r>
          </w:p>
        </w:tc>
      </w:tr>
      <w:tr w:rsidR="00C50DDD" w:rsidRPr="00C50DDD" w14:paraId="6A986E64" w14:textId="77777777" w:rsidTr="00C50DDD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3E39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KX2650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0C6F5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Sarcocystis falcatu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D6BF7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CYT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396BB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isolate 59-2016-RS-B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6006" w14:textId="77777777" w:rsidR="00C50DDD" w:rsidRPr="00C50DDD" w:rsidRDefault="00C50DDD" w:rsidP="00C50D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i/>
                <w:iCs/>
                <w:color w:val="000000"/>
                <w:lang w:eastAsia="pt-BR"/>
              </w:rPr>
              <w:t>Phimosus infuscatu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282B8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DC40E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26A0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1A44A" w14:textId="77777777" w:rsidR="00C50DDD" w:rsidRPr="00C50DDD" w:rsidRDefault="00C50DDD" w:rsidP="00C50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C50DDD">
              <w:rPr>
                <w:rFonts w:ascii="Calibri" w:eastAsia="Times New Roman" w:hAnsi="Calibri" w:cs="Calibri"/>
                <w:color w:val="000000"/>
                <w:lang w:eastAsia="pt-BR"/>
              </w:rPr>
              <w:t>580</w:t>
            </w:r>
          </w:p>
        </w:tc>
      </w:tr>
    </w:tbl>
    <w:p w14:paraId="74CFE56A" w14:textId="77777777" w:rsidR="00C50DDD" w:rsidRDefault="00C50DDD"/>
    <w:sectPr w:rsidR="00C50DDD" w:rsidSect="00C50DD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A0002AEF" w:usb1="4000207B" w:usb2="00000000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DDD"/>
    <w:rsid w:val="00916FEF"/>
    <w:rsid w:val="00C50DDD"/>
    <w:rsid w:val="00D5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7DFE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9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90</Characters>
  <Application>Microsoft Macintosh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Igor Acosta</cp:lastModifiedBy>
  <cp:revision>2</cp:revision>
  <dcterms:created xsi:type="dcterms:W3CDTF">2018-11-18T19:10:00Z</dcterms:created>
  <dcterms:modified xsi:type="dcterms:W3CDTF">2018-12-03T13:16:00Z</dcterms:modified>
</cp:coreProperties>
</file>